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6"/>
        <w:gridCol w:w="519"/>
        <w:gridCol w:w="1168"/>
        <w:gridCol w:w="1771"/>
        <w:gridCol w:w="507"/>
        <w:gridCol w:w="519"/>
        <w:gridCol w:w="754"/>
        <w:gridCol w:w="682"/>
        <w:gridCol w:w="959"/>
        <w:gridCol w:w="754"/>
        <w:gridCol w:w="682"/>
        <w:gridCol w:w="897"/>
        <w:gridCol w:w="959"/>
        <w:gridCol w:w="1601"/>
        <w:gridCol w:w="704"/>
        <w:gridCol w:w="1169"/>
      </w:tblGrid>
      <w:tr>
        <w:trPr>
          <w:trHeight w:val="270" w:hRule="atLeast"/>
        </w:trPr>
        <w:tc>
          <w:tcPr>
            <w:tcW w:w="12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sition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5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23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WA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Meta-analysis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plication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mbined Study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PA pos Meta-analysis</w:t>
            </w:r>
          </w:p>
        </w:tc>
      </w:tr>
      <w:tr>
        <w:trPr>
          <w:trHeight w:val="270" w:hRule="atLeast"/>
        </w:trPr>
        <w:tc>
          <w:tcPr>
            <w:tcW w:w="12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ta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ta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</w:t>
            </w:r>
          </w:p>
        </w:tc>
      </w:tr>
      <w:tr>
        <w:trPr>
          <w:trHeight w:val="270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7727339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5946738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2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2 (0.75-0.90)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 (0.91-1.05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41025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750136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720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9 (0.82-0.9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 (0.89-1.04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14128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318788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FASC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 (1.12-1.4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 (0.86-1.09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686527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56876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39134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 (1.04-1.2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 (0.98-1.16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49555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37941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423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 (0.89-1.04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 (0.93-1.04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03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50572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LC6A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2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 (1.13-1.4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 (0.95-1.19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7413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640702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AST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8 (0.69-0.8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 (0.96-1.17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70603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0396817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MASS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 (0.96-1.12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 (0.96-1.08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2996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48818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BTNL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 (1.12-1.4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6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 (0.54-0.72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3536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249762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666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 (1.08-1.2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 (0.79-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90471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849267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EMD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03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7 (0.70-0.85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3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 (0.68-0.79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466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594569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385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0 (0.83-0.9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 (0.92-1.04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49909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016355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440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 (1.04-1.32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 (0.92-1.11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48453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738155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FGFR1OP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 (0.97-1.14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6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 (1.14-1.29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69139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94405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22198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 (1.08-1.2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 (0.92-1.03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9212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087092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 (1.03-1.2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 (0.95-1.07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25459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079448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5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 (0.74-0.9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 (0.92-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98642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2182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SMD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 (0.77-0.9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 (0.94-1.06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09642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869278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XKR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7 (0.79-0.9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 (0.84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1876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606511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324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9 (0.82-0.9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 (0.88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82032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4169467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RXN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 (1.07-1.2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 (1.01-1.16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04471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473148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OR2AL1P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 (1.07-1.3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 (0.96-1.16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61284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136155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BCL2L1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0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7 (0.80-0.94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 (0.97-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04888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18504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44009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3 (0.74-0.9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 (0.99-1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48833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143299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389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8 (1.08-1.2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 (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1.04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30807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051214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MYBPC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 (1.05-1.2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 (0.96-1.11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50926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986717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RYL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8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1 (0.83-0.9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 (0.94-1.07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07339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313686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44031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 (1.04-1.21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 (0.97-1.09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7456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01002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693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 (1.01-1.21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 (0.93-1.06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19279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07871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12419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1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8 (0.68-0.9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 (0.77-0.99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3799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487335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DKFZp434O032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4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5 (0.65-0.8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 (0.81-1.04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24738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80196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64413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0 (0.83-0.9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 (0.95-1.08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88976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317701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BRUNOL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 (0.93-1.05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58447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1453209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LOC28427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4 (0.76-0.92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 (0.93-1.06)</w:t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83728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19727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CP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 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6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 (1.07-1.34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 (0.93-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321459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50503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RYBA4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5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88 (0.81-0.95)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 (0.98-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kern w:val="0"/>
      <w:sz w:val="20"/>
      <w:szCs w:val="21"/>
    </w:rPr>
  </w:style>
  <w:style w:type="character" w:styleId="A9">
    <w:name w:val="A9"/>
    <w:qFormat/>
    <w:rPr>
      <w:rFonts w:cs="Trade Gothic LT Std;AR P丸ゴシック体M"/>
      <w:color w:val="000000"/>
      <w:sz w:val="10"/>
      <w:szCs w:val="1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1">
    <w:name w:val="書式なし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5:40:00Z</dcterms:created>
  <dc:creator>Chikashi TERAO</dc:creator>
  <dc:description/>
  <dc:language>en-US</dc:language>
  <cp:lastModifiedBy>Chikashi TERAO</cp:lastModifiedBy>
  <dcterms:modified xsi:type="dcterms:W3CDTF">2015-04-01T15:40:00Z</dcterms:modified>
  <cp:revision>2</cp:revision>
  <dc:subject/>
  <dc:title/>
</cp:coreProperties>
</file>